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85"/>
        <w:gridCol w:w="6987"/>
      </w:tblGrid>
      <w:tr w:rsidR="00B6068B" w:rsidRPr="0006169F" w14:paraId="670C6998" w14:textId="77777777" w:rsidTr="007A6A38">
        <w:tc>
          <w:tcPr>
            <w:tcW w:w="9628" w:type="dxa"/>
            <w:gridSpan w:val="2"/>
            <w:shd w:val="clear" w:color="auto" w:fill="D0CECE" w:themeFill="background2" w:themeFillShade="E6"/>
            <w:vAlign w:val="center"/>
          </w:tcPr>
          <w:p w14:paraId="68ECFF56" w14:textId="77777777" w:rsidR="00B6068B" w:rsidRPr="0006169F" w:rsidRDefault="00B6068B" w:rsidP="007A6A38">
            <w:pPr>
              <w:spacing w:before="160"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tion 1: Current Function</w:t>
            </w:r>
          </w:p>
        </w:tc>
      </w:tr>
      <w:tr w:rsidR="00B6068B" w:rsidRPr="0006169F" w14:paraId="54A64DC3" w14:textId="77777777" w:rsidTr="007A6A38">
        <w:tc>
          <w:tcPr>
            <w:tcW w:w="2122" w:type="dxa"/>
            <w:vAlign w:val="center"/>
          </w:tcPr>
          <w:p w14:paraId="623BE6E0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on</w:t>
            </w:r>
          </w:p>
        </w:tc>
        <w:tc>
          <w:tcPr>
            <w:tcW w:w="7506" w:type="dxa"/>
            <w:vAlign w:val="center"/>
          </w:tcPr>
          <w:p w14:paraId="2F15067A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oderate. Visual impairment not fully corrected with glasses or inattention to large objects in visual field</w:t>
            </w:r>
          </w:p>
        </w:tc>
      </w:tr>
      <w:tr w:rsidR="00B6068B" w:rsidRPr="0006169F" w14:paraId="004DCDEB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0B020AB5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68618590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Mild. Requires regular repetition/raised voice or not reacting to loud sounds (e.g., clapping) left</w:t>
            </w:r>
          </w:p>
        </w:tc>
      </w:tr>
      <w:tr w:rsidR="00B6068B" w:rsidRPr="0006169F" w14:paraId="7FE735B1" w14:textId="77777777" w:rsidTr="007A6A38">
        <w:tc>
          <w:tcPr>
            <w:tcW w:w="2122" w:type="dxa"/>
            <w:vAlign w:val="center"/>
          </w:tcPr>
          <w:p w14:paraId="43E1535D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cation</w:t>
            </w:r>
          </w:p>
        </w:tc>
        <w:tc>
          <w:tcPr>
            <w:tcW w:w="7506" w:type="dxa"/>
            <w:vAlign w:val="center"/>
          </w:tcPr>
          <w:p w14:paraId="3647E9F5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evere. Not communicating effectively with parents (irrespective of methods)</w:t>
            </w:r>
          </w:p>
        </w:tc>
      </w:tr>
      <w:tr w:rsidR="00B6068B" w:rsidRPr="0006169F" w14:paraId="72316869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6403B166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7CB977AF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evere. Exclusive enteral feeding (gastrostomy/NG tube). Nil by mouth</w:t>
            </w:r>
          </w:p>
        </w:tc>
      </w:tr>
      <w:tr w:rsidR="00B6068B" w:rsidRPr="0006169F" w14:paraId="04C4FDC3" w14:textId="77777777" w:rsidTr="007A6A38">
        <w:tc>
          <w:tcPr>
            <w:tcW w:w="2122" w:type="dxa"/>
            <w:vAlign w:val="center"/>
          </w:tcPr>
          <w:p w14:paraId="6C7F7D73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care</w:t>
            </w:r>
          </w:p>
        </w:tc>
        <w:tc>
          <w:tcPr>
            <w:tcW w:w="7506" w:type="dxa"/>
            <w:vAlign w:val="center"/>
          </w:tcPr>
          <w:p w14:paraId="71FCA7F9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evere. Reliant on parents with no contribution to self care</w:t>
            </w:r>
          </w:p>
        </w:tc>
      </w:tr>
      <w:tr w:rsidR="00B6068B" w:rsidRPr="0006169F" w14:paraId="758C5D77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1447D086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22175E60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evere. Wheelchair/carrier dependent</w:t>
            </w:r>
          </w:p>
        </w:tc>
      </w:tr>
      <w:tr w:rsidR="00B6068B" w:rsidRPr="0006169F" w14:paraId="590132FB" w14:textId="77777777" w:rsidTr="007A6A38">
        <w:tc>
          <w:tcPr>
            <w:tcW w:w="2122" w:type="dxa"/>
            <w:vAlign w:val="center"/>
          </w:tcPr>
          <w:p w14:paraId="24EAA135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achievement</w:t>
            </w:r>
          </w:p>
        </w:tc>
        <w:tc>
          <w:tcPr>
            <w:tcW w:w="7506" w:type="dxa"/>
            <w:vAlign w:val="center"/>
          </w:tcPr>
          <w:p w14:paraId="58373536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oderate. Attending special school/nursery</w:t>
            </w:r>
          </w:p>
        </w:tc>
      </w:tr>
      <w:tr w:rsidR="00B6068B" w:rsidRPr="0006169F" w14:paraId="0C3D70FA" w14:textId="77777777" w:rsidTr="007A6A38">
        <w:tc>
          <w:tcPr>
            <w:tcW w:w="9628" w:type="dxa"/>
            <w:gridSpan w:val="2"/>
            <w:shd w:val="clear" w:color="auto" w:fill="E7E6E6" w:themeFill="background2"/>
            <w:vAlign w:val="center"/>
          </w:tcPr>
          <w:p w14:paraId="1E0DA346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tion I score: </w:t>
            </w:r>
            <w:r w:rsidRPr="000616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</w:tr>
      <w:tr w:rsidR="00B6068B" w:rsidRPr="0006169F" w14:paraId="752176CC" w14:textId="77777777" w:rsidTr="007A6A38">
        <w:tc>
          <w:tcPr>
            <w:tcW w:w="9628" w:type="dxa"/>
            <w:gridSpan w:val="2"/>
            <w:shd w:val="clear" w:color="auto" w:fill="D0CECE" w:themeFill="background2" w:themeFillShade="E6"/>
            <w:vAlign w:val="center"/>
          </w:tcPr>
          <w:p w14:paraId="2C23D14E" w14:textId="77777777" w:rsidR="00B6068B" w:rsidRPr="0006169F" w:rsidRDefault="00B6068B" w:rsidP="007A6A38">
            <w:pPr>
              <w:spacing w:before="160"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tion II: System Specific Involvement</w:t>
            </w:r>
          </w:p>
        </w:tc>
      </w:tr>
      <w:tr w:rsidR="00B6068B" w:rsidRPr="0006169F" w14:paraId="0A8C0657" w14:textId="77777777" w:rsidTr="007A6A38">
        <w:tc>
          <w:tcPr>
            <w:tcW w:w="2122" w:type="dxa"/>
            <w:vAlign w:val="center"/>
          </w:tcPr>
          <w:p w14:paraId="1FD76BAB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izures</w:t>
            </w:r>
          </w:p>
        </w:tc>
        <w:tc>
          <w:tcPr>
            <w:tcW w:w="7506" w:type="dxa"/>
            <w:vAlign w:val="center"/>
          </w:tcPr>
          <w:p w14:paraId="264A46D4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oderate. &gt;5 generalized tonic-clonic seizures/month or &gt;20 absence or myoclonic seizures/month</w:t>
            </w:r>
          </w:p>
        </w:tc>
      </w:tr>
      <w:tr w:rsidR="00B6068B" w:rsidRPr="0006169F" w14:paraId="3286523D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38DBEA7C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ephalopathy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67BF5755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oderate. Abnormal mood and behavior or excessive sleepiness</w:t>
            </w:r>
          </w:p>
        </w:tc>
      </w:tr>
      <w:tr w:rsidR="00B6068B" w:rsidRPr="0006169F" w14:paraId="5BABEC31" w14:textId="77777777" w:rsidTr="007A6A38">
        <w:tc>
          <w:tcPr>
            <w:tcW w:w="2122" w:type="dxa"/>
            <w:vAlign w:val="center"/>
          </w:tcPr>
          <w:p w14:paraId="660DB963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 diathesis or coagulation defects</w:t>
            </w:r>
          </w:p>
        </w:tc>
        <w:tc>
          <w:tcPr>
            <w:tcW w:w="7506" w:type="dxa"/>
            <w:vAlign w:val="center"/>
          </w:tcPr>
          <w:p w14:paraId="378DF2E4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ne</w:t>
            </w:r>
          </w:p>
        </w:tc>
      </w:tr>
      <w:tr w:rsidR="00B6068B" w:rsidRPr="0006169F" w14:paraId="41192640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6D910C0F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708889BE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Mild. Mild constipation or unexplained vomiting/diarrhea &lt;1/week</w:t>
            </w:r>
          </w:p>
        </w:tc>
      </w:tr>
      <w:tr w:rsidR="00B6068B" w:rsidRPr="0006169F" w14:paraId="24F8EBE4" w14:textId="77777777" w:rsidTr="007A6A38">
        <w:tc>
          <w:tcPr>
            <w:tcW w:w="2122" w:type="dxa"/>
            <w:vAlign w:val="center"/>
          </w:tcPr>
          <w:p w14:paraId="7CDD3233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rine</w:t>
            </w:r>
          </w:p>
        </w:tc>
        <w:tc>
          <w:tcPr>
            <w:tcW w:w="7506" w:type="dxa"/>
            <w:vAlign w:val="center"/>
          </w:tcPr>
          <w:p w14:paraId="4CDBBD45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rmal</w:t>
            </w:r>
          </w:p>
        </w:tc>
      </w:tr>
      <w:tr w:rsidR="00B6068B" w:rsidRPr="0006169F" w14:paraId="0B09EDE0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7C7E4BE9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143331CB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evere. Abnormal respiration requiring artificial ventilation</w:t>
            </w:r>
          </w:p>
        </w:tc>
      </w:tr>
      <w:tr w:rsidR="00B6068B" w:rsidRPr="0006169F" w14:paraId="7575452C" w14:textId="77777777" w:rsidTr="007A6A38">
        <w:tc>
          <w:tcPr>
            <w:tcW w:w="2122" w:type="dxa"/>
            <w:vAlign w:val="center"/>
          </w:tcPr>
          <w:p w14:paraId="16F75589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7506" w:type="dxa"/>
            <w:vAlign w:val="center"/>
          </w:tcPr>
          <w:p w14:paraId="29993439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2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oderate. Abnormal echocardiogram (e.g., cardiomegaly) or sustained/symptomatic arrhythmia on ECG or chronic pericardial fluid collection</w:t>
            </w:r>
          </w:p>
        </w:tc>
      </w:tr>
      <w:tr w:rsidR="00B6068B" w:rsidRPr="0006169F" w14:paraId="0921CD16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2EEB9A5A" w14:textId="77777777" w:rsidR="00B6068B" w:rsidRPr="003F24E4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1F8D41CB" w14:textId="77777777" w:rsidR="00B6068B" w:rsidRPr="003F24E4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rmal</w:t>
            </w:r>
          </w:p>
        </w:tc>
      </w:tr>
      <w:tr w:rsidR="00B6068B" w:rsidRPr="0006169F" w14:paraId="13EFEE7D" w14:textId="77777777" w:rsidTr="007A6A38">
        <w:tc>
          <w:tcPr>
            <w:tcW w:w="2122" w:type="dxa"/>
            <w:vAlign w:val="center"/>
          </w:tcPr>
          <w:p w14:paraId="70C56B47" w14:textId="77777777" w:rsidR="00B6068B" w:rsidRPr="00E410F3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7506" w:type="dxa"/>
            <w:vAlign w:val="center"/>
          </w:tcPr>
          <w:p w14:paraId="60B17C06" w14:textId="77777777" w:rsidR="00B6068B" w:rsidRPr="00E410F3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rmal</w:t>
            </w:r>
          </w:p>
        </w:tc>
      </w:tr>
      <w:tr w:rsidR="00B6068B" w:rsidRPr="0006169F" w14:paraId="627F3D0B" w14:textId="77777777" w:rsidTr="007A6A38">
        <w:tc>
          <w:tcPr>
            <w:tcW w:w="2122" w:type="dxa"/>
            <w:shd w:val="clear" w:color="auto" w:fill="E7E6E6" w:themeFill="background2"/>
          </w:tcPr>
          <w:p w14:paraId="769CF1FF" w14:textId="77777777" w:rsidR="00B6068B" w:rsidRPr="00E410F3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0F3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506" w:type="dxa"/>
            <w:shd w:val="clear" w:color="auto" w:fill="E7E6E6" w:themeFill="background2"/>
          </w:tcPr>
          <w:p w14:paraId="7DFCB380" w14:textId="77777777" w:rsidR="00B6068B" w:rsidRPr="00E410F3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0F3">
              <w:rPr>
                <w:rFonts w:ascii="Times New Roman" w:hAnsi="Times New Roman" w:cs="Times New Roman"/>
                <w:sz w:val="24"/>
                <w:szCs w:val="24"/>
              </w:rPr>
              <w:t>1. Mild. Anemia or thrombocytopenia only</w:t>
            </w:r>
          </w:p>
        </w:tc>
      </w:tr>
      <w:tr w:rsidR="00B6068B" w:rsidRPr="0006169F" w14:paraId="629F045B" w14:textId="77777777" w:rsidTr="007A6A38">
        <w:tc>
          <w:tcPr>
            <w:tcW w:w="9628" w:type="dxa"/>
            <w:gridSpan w:val="2"/>
            <w:vAlign w:val="center"/>
          </w:tcPr>
          <w:p w14:paraId="4655BF77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tion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: </w:t>
            </w:r>
            <w:r w:rsidRPr="00E410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B6068B" w:rsidRPr="0006169F" w14:paraId="36295504" w14:textId="77777777" w:rsidTr="007A6A38">
        <w:tc>
          <w:tcPr>
            <w:tcW w:w="9628" w:type="dxa"/>
            <w:gridSpan w:val="2"/>
            <w:shd w:val="clear" w:color="auto" w:fill="D0CECE" w:themeFill="background2" w:themeFillShade="E6"/>
            <w:vAlign w:val="center"/>
          </w:tcPr>
          <w:p w14:paraId="097705E2" w14:textId="77777777" w:rsidR="00B6068B" w:rsidRPr="0006169F" w:rsidRDefault="00B6068B" w:rsidP="007A6A38">
            <w:pPr>
              <w:spacing w:before="160"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tion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0616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: </w:t>
            </w:r>
            <w:r w:rsidRPr="00DE47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rrent Clinical Assessment</w:t>
            </w:r>
          </w:p>
        </w:tc>
      </w:tr>
      <w:tr w:rsidR="00B6068B" w:rsidRPr="0006169F" w14:paraId="150713CB" w14:textId="77777777" w:rsidTr="007A6A38">
        <w:tc>
          <w:tcPr>
            <w:tcW w:w="2122" w:type="dxa"/>
            <w:vAlign w:val="center"/>
          </w:tcPr>
          <w:p w14:paraId="6AAF50D8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(height and weight) over preceding 6 months</w:t>
            </w:r>
          </w:p>
        </w:tc>
        <w:tc>
          <w:tcPr>
            <w:tcW w:w="7506" w:type="dxa"/>
            <w:vAlign w:val="center"/>
          </w:tcPr>
          <w:p w14:paraId="62BD58DD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rmal. Following normal growth trajectory</w:t>
            </w:r>
          </w:p>
        </w:tc>
      </w:tr>
      <w:tr w:rsidR="00B6068B" w:rsidRPr="0006169F" w14:paraId="372E0CBE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4B8F0FBD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velopment over preceding 6 months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4A5B99F4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No regression, global developmental delay with developmental progress</w:t>
            </w:r>
          </w:p>
        </w:tc>
      </w:tr>
      <w:tr w:rsidR="00B6068B" w:rsidRPr="0006169F" w14:paraId="77CFC50A" w14:textId="77777777" w:rsidTr="007A6A38">
        <w:tc>
          <w:tcPr>
            <w:tcW w:w="2122" w:type="dxa"/>
            <w:vAlign w:val="center"/>
          </w:tcPr>
          <w:p w14:paraId="7CABAC76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on with usual glasses. Acuity is based on vision in the better eye</w:t>
            </w:r>
          </w:p>
        </w:tc>
        <w:tc>
          <w:tcPr>
            <w:tcW w:w="7506" w:type="dxa"/>
            <w:vAlign w:val="center"/>
          </w:tcPr>
          <w:p w14:paraId="61042A18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oderate. Acuity worse than 6/18 but better than or equal to 6/60 or impaired fixation on large, brightly colored objects</w:t>
            </w:r>
          </w:p>
        </w:tc>
      </w:tr>
      <w:tr w:rsidR="00B6068B" w:rsidRPr="0006169F" w14:paraId="4DC326D1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78C7072B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bismus and eye movement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066AE440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Mild. Intermittent strabismus or ptosis or impaired eye movement at extremities</w:t>
            </w:r>
          </w:p>
        </w:tc>
      </w:tr>
      <w:tr w:rsidR="00B6068B" w:rsidRPr="0006169F" w14:paraId="3A7DFB22" w14:textId="77777777" w:rsidTr="007A6A38">
        <w:tc>
          <w:tcPr>
            <w:tcW w:w="2122" w:type="dxa"/>
            <w:vAlign w:val="center"/>
          </w:tcPr>
          <w:p w14:paraId="52B50946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pathy</w:t>
            </w:r>
          </w:p>
        </w:tc>
        <w:tc>
          <w:tcPr>
            <w:tcW w:w="7506" w:type="dxa"/>
            <w:vAlign w:val="center"/>
          </w:tcPr>
          <w:p w14:paraId="0631AB1C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Moderate. Moderate symmetrical weakness (proximal&gt;distal) limiting mobility</w:t>
            </w:r>
          </w:p>
        </w:tc>
      </w:tr>
      <w:tr w:rsidR="00B6068B" w:rsidRPr="0006169F" w14:paraId="683B3917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0E181667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xia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4D203918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rmal</w:t>
            </w:r>
          </w:p>
        </w:tc>
      </w:tr>
      <w:tr w:rsidR="00B6068B" w:rsidRPr="0006169F" w14:paraId="68DB08D7" w14:textId="77777777" w:rsidTr="007A6A38">
        <w:tc>
          <w:tcPr>
            <w:tcW w:w="2122" w:type="dxa"/>
            <w:vAlign w:val="center"/>
          </w:tcPr>
          <w:p w14:paraId="430A0C5C" w14:textId="77777777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amidal</w:t>
            </w:r>
          </w:p>
        </w:tc>
        <w:tc>
          <w:tcPr>
            <w:tcW w:w="7506" w:type="dxa"/>
            <w:vAlign w:val="center"/>
          </w:tcPr>
          <w:p w14:paraId="7388F990" w14:textId="681FF9BC" w:rsidR="00B6068B" w:rsidRPr="0006169F" w:rsidRDefault="007F4D26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evere. Unable to make step</w:t>
            </w:r>
            <w:r w:rsidR="004C5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  <w:r w:rsidRPr="007F4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aids primarily due to spasticity</w:t>
            </w:r>
          </w:p>
        </w:tc>
      </w:tr>
      <w:tr w:rsidR="00B6068B" w:rsidRPr="0006169F" w14:paraId="488D8D22" w14:textId="77777777" w:rsidTr="007A6A38">
        <w:tc>
          <w:tcPr>
            <w:tcW w:w="2122" w:type="dxa"/>
            <w:shd w:val="clear" w:color="auto" w:fill="E7E6E6" w:themeFill="background2"/>
            <w:vAlign w:val="center"/>
          </w:tcPr>
          <w:p w14:paraId="35EEFFF1" w14:textId="77777777" w:rsidR="00B6068B" w:rsidRPr="003F24E4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pyramidal</w:t>
            </w:r>
          </w:p>
        </w:tc>
        <w:tc>
          <w:tcPr>
            <w:tcW w:w="7506" w:type="dxa"/>
            <w:shd w:val="clear" w:color="auto" w:fill="E7E6E6" w:themeFill="background2"/>
            <w:vAlign w:val="center"/>
          </w:tcPr>
          <w:p w14:paraId="2CDD803E" w14:textId="77777777" w:rsidR="00B6068B" w:rsidRPr="003F24E4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rmal</w:t>
            </w:r>
          </w:p>
        </w:tc>
      </w:tr>
      <w:tr w:rsidR="00B6068B" w:rsidRPr="0006169F" w14:paraId="3F97FAA2" w14:textId="77777777" w:rsidTr="007A6A38">
        <w:tc>
          <w:tcPr>
            <w:tcW w:w="2122" w:type="dxa"/>
            <w:vAlign w:val="center"/>
          </w:tcPr>
          <w:p w14:paraId="796C3D8B" w14:textId="77777777" w:rsidR="00B6068B" w:rsidRPr="00E410F3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athy</w:t>
            </w:r>
          </w:p>
        </w:tc>
        <w:tc>
          <w:tcPr>
            <w:tcW w:w="7506" w:type="dxa"/>
            <w:vAlign w:val="center"/>
          </w:tcPr>
          <w:p w14:paraId="488208CA" w14:textId="77777777" w:rsidR="00B6068B" w:rsidRPr="00E410F3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 Normal</w:t>
            </w:r>
          </w:p>
        </w:tc>
      </w:tr>
      <w:tr w:rsidR="00B6068B" w:rsidRPr="0006169F" w14:paraId="23D8D000" w14:textId="77777777" w:rsidTr="007A6A38">
        <w:tc>
          <w:tcPr>
            <w:tcW w:w="9628" w:type="dxa"/>
            <w:gridSpan w:val="2"/>
            <w:shd w:val="clear" w:color="auto" w:fill="E7E6E6" w:themeFill="background2"/>
            <w:vAlign w:val="center"/>
          </w:tcPr>
          <w:p w14:paraId="4476FD1B" w14:textId="6303643E" w:rsidR="00B6068B" w:rsidRPr="0006169F" w:rsidRDefault="00B6068B" w:rsidP="007A6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tion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  <w:r w:rsidRPr="000616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: </w:t>
            </w:r>
            <w:r w:rsidRPr="00E410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F20F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</w:tbl>
    <w:p w14:paraId="34799B0C" w14:textId="77777777" w:rsidR="003B19B7" w:rsidRDefault="003B19B7"/>
    <w:p w14:paraId="386CCD3E" w14:textId="76D9E0FF" w:rsidR="00B6068B" w:rsidRPr="00B6068B" w:rsidRDefault="00B6068B" w:rsidP="00B6068B">
      <w:pPr>
        <w:spacing w:before="16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uppl. Table 2</w:t>
      </w:r>
      <w:r w:rsidRPr="00A2713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2713D">
        <w:rPr>
          <w:rFonts w:ascii="Times New Roman" w:eastAsia="Times New Roman" w:hAnsi="Times New Roman" w:cs="Times New Roman"/>
          <w:sz w:val="24"/>
          <w:szCs w:val="24"/>
          <w:lang w:val="en-US"/>
        </w:rPr>
        <w:t>Nijmegen Pediatric CDG Rating Scale (NPCRS): 2-11 year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results of our patient</w:t>
      </w:r>
    </w:p>
    <w:sectPr w:rsidR="00B6068B" w:rsidRPr="00B606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8B"/>
    <w:rsid w:val="003B19B7"/>
    <w:rsid w:val="003E3B51"/>
    <w:rsid w:val="004C56E2"/>
    <w:rsid w:val="007F4D26"/>
    <w:rsid w:val="00B6068B"/>
    <w:rsid w:val="00F20F2A"/>
    <w:rsid w:val="00F5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25A2D"/>
  <w15:chartTrackingRefBased/>
  <w15:docId w15:val="{F0BE475A-48E3-4D66-B148-9A193965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z Bosnyák</dc:creator>
  <cp:keywords/>
  <dc:description/>
  <cp:lastModifiedBy>Morava-Kozicz, Eva, M.D., Ph.D.</cp:lastModifiedBy>
  <cp:revision>5</cp:revision>
  <dcterms:created xsi:type="dcterms:W3CDTF">2023-09-14T14:52:00Z</dcterms:created>
  <dcterms:modified xsi:type="dcterms:W3CDTF">2024-01-21T23:31:00Z</dcterms:modified>
</cp:coreProperties>
</file>